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A5981" w14:textId="77777777" w:rsidR="001B3F55" w:rsidRPr="001D60B5" w:rsidRDefault="001B3F55" w:rsidP="001B3F55">
      <w:pPr>
        <w:rPr>
          <w:rFonts w:ascii="Arial" w:hAnsi="Arial" w:cs="Arial"/>
        </w:rPr>
      </w:pPr>
      <w:r w:rsidRPr="001D60B5">
        <w:rPr>
          <w:rFonts w:ascii="Arial" w:hAnsi="Arial" w:cs="Arial"/>
          <w:noProof/>
          <w:lang w:eastAsia="en-IN"/>
        </w:rPr>
        <w:drawing>
          <wp:inline distT="0" distB="0" distL="0" distR="0" wp14:anchorId="06E3C49F" wp14:editId="6AFAC307">
            <wp:extent cx="6894095" cy="5159274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_S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7949" cy="5169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89F6D" w14:textId="3F43524F" w:rsidR="001B3F55" w:rsidRPr="001D60B5" w:rsidRDefault="00B36019" w:rsidP="001B3F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="001B3F55" w:rsidRPr="001D60B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="001B3F55" w:rsidRPr="001D60B5">
        <w:rPr>
          <w:rFonts w:ascii="Times New Roman" w:hAnsi="Times New Roman" w:cs="Times New Roman"/>
        </w:rPr>
        <w:t xml:space="preserve"> KM-plots showing difference between surgical resection and patient selecting biopsy group with overall survival and progression-free survival within the MGMT un-methylated group (a, b), and the methylated group (c, d)</w:t>
      </w:r>
    </w:p>
    <w:p w14:paraId="5D28F249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F55"/>
    <w:rsid w:val="001B1986"/>
    <w:rsid w:val="001B3F55"/>
    <w:rsid w:val="004E5EB2"/>
    <w:rsid w:val="005F546B"/>
    <w:rsid w:val="00B36019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B9D8D"/>
  <w15:chartTrackingRefBased/>
  <w15:docId w15:val="{8D90F6EF-3932-4289-8093-E75E58D04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2-11T05:48:00Z</dcterms:created>
  <dcterms:modified xsi:type="dcterms:W3CDTF">2021-01-27T06:24:00Z</dcterms:modified>
</cp:coreProperties>
</file>